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EE25" w14:textId="77777777" w:rsidR="00C91319" w:rsidRDefault="00C91319" w:rsidP="00C91319">
      <w:r w:rsidRPr="00741F1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able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S1</w:t>
      </w:r>
      <w:r w:rsidRPr="00741F1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View of the Studies Examining the Effect of Altitude and Hypoxia on cogni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C91319" w:rsidRPr="00FD4270" w14:paraId="4737C2B4" w14:textId="77777777" w:rsidTr="00696A1F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5D4C433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 (First authors)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E77D2A9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45D97A15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32D458E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AD22ED4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noWrap/>
            <w:vAlign w:val="center"/>
            <w:hideMark/>
          </w:tcPr>
          <w:p w14:paraId="2C5B577B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C91319" w:rsidRPr="00FD4270" w14:paraId="3CEA5514" w14:textId="77777777" w:rsidTr="00696A1F">
        <w:trPr>
          <w:trHeight w:val="4956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13555FF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raini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998)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630F2FA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male climbers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0EE62469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m-8848 m,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hypobaric chamber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1 days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E0F7D7A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 group at sea 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34D870A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gboard‐Psychomotor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umber Ordination Rey’s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Visual Choice Reaction Tim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70425CAD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board Psychomotor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At 8,000 m (compared to control group)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↓At 8,848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  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ed 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umber Ordination Rey’s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↑Until 6,500 m (compared to baseline test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At 8,000 &amp; 8,848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compared to control group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↔Visual Choice Reaction Time</w:t>
            </w:r>
          </w:p>
        </w:tc>
      </w:tr>
      <w:tr w:rsidR="00C91319" w:rsidRPr="00FD4270" w14:paraId="320F31DC" w14:textId="77777777" w:rsidTr="00696A1F">
        <w:trPr>
          <w:trHeight w:val="1104"/>
        </w:trPr>
        <w:tc>
          <w:tcPr>
            <w:tcW w:w="2326" w:type="dxa"/>
            <w:shd w:val="clear" w:color="auto" w:fill="auto"/>
            <w:vAlign w:val="center"/>
            <w:hideMark/>
          </w:tcPr>
          <w:p w14:paraId="04CEC067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tbäcker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2019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0AB7E49F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climb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, 2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4BCA59E3" w14:textId="7A806DE8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00m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="007367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ixture</w:t>
            </w:r>
            <w:r w:rsidR="007367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) ,43 min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CE74729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under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FA1C6BD" w14:textId="77777777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ified Continuous Performance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umber‐Size Stroop Variant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3C520824" w14:textId="61A4550A" w:rsidR="00C91319" w:rsidRPr="00FD4270" w:rsidRDefault="00C91319" w:rsidP="00696A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</w:t>
            </w:r>
            <w:r w:rsidR="007367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 change</w:t>
            </w:r>
          </w:p>
        </w:tc>
      </w:tr>
    </w:tbl>
    <w:p w14:paraId="0BF8842A" w14:textId="77777777" w:rsidR="00C91319" w:rsidRDefault="00C91319" w:rsidP="00C91319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C91319" w:rsidRPr="00FD4270" w14:paraId="141694B4" w14:textId="77777777" w:rsidTr="00696A1F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57F2FE6C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01753CC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9F6756D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F03B8E7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CD95BC0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9A18276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C91319" w:rsidRPr="00FD4270" w14:paraId="55CB4278" w14:textId="77777777" w:rsidTr="00696A1F">
        <w:trPr>
          <w:trHeight w:val="3816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1537AD5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maro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3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A9C151F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1 male, 4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10E314A4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baric chamber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 min at 7620m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0 min at 5334 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29B8AE7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conducte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efore entry to chamber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C224182" w14:textId="77777777" w:rsidR="00C91319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it Span Forwar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Task1 (DST‐F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 Backward Task1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(DST‐B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making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making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Task</w:t>
            </w:r>
          </w:p>
          <w:p w14:paraId="542CAA04" w14:textId="2EF57CFA" w:rsidR="009921BA" w:rsidRPr="009921BA" w:rsidRDefault="009921BA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0833D16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Accuracy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reaction times at 7,620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‐F at 7,620 m &amp;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‐B at 5,334 &amp; 7,620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Correct response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making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and B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↑completion time at 5334 and 7620m</w:t>
            </w:r>
          </w:p>
        </w:tc>
      </w:tr>
      <w:tr w:rsidR="00C91319" w:rsidRPr="00FD4270" w14:paraId="4759CB70" w14:textId="77777777" w:rsidTr="00696A1F">
        <w:trPr>
          <w:trHeight w:val="1464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1C1C86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onnon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1999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2317327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climb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4 male, 3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E1B7C4E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0m-6200m,30 days, field study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sea level to 3,500 m (flight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500m to 6,200 m (climbing)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test at 3500 m and 5400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F7C8DB5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ontrol group under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18553CA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Motor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1903F1A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↔Cognitive Motor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mpared to control group</w:t>
            </w:r>
          </w:p>
        </w:tc>
      </w:tr>
    </w:tbl>
    <w:p w14:paraId="5ADE5DA1" w14:textId="77777777" w:rsidR="00C91319" w:rsidRDefault="00C91319" w:rsidP="00C91319"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C91319" w:rsidRPr="00FD4270" w14:paraId="1197B67B" w14:textId="77777777" w:rsidTr="00A123D3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1FBAD071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CDB488E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37B50B1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CD37FBA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8D7CBDA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9B43665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C91319" w:rsidRPr="00FD4270" w14:paraId="7DE9A6BF" w14:textId="77777777" w:rsidTr="00A123D3">
        <w:trPr>
          <w:trHeight w:val="1656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44054D8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n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7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30392E0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 college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2 male 17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B265BE4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658 m, 2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 ,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eld study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99FFC5C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446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09A16104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S Vital Signs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verbal memory te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visual memory te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imple reaction time te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go/no‐go test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0F139938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Accuracy in Memory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↑Responding Time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 reaction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me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reaction time in go/no‐go test</w:t>
            </w:r>
          </w:p>
        </w:tc>
      </w:tr>
      <w:tr w:rsidR="00C91319" w:rsidRPr="00FD4270" w14:paraId="5DE67495" w14:textId="77777777" w:rsidTr="00A123D3">
        <w:trPr>
          <w:trHeight w:val="1008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7AEF071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roboczek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21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D4AC6B0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physically active men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18B52B27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0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,normobaric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ask)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0min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9452924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D48503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Interference Test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0A3993C4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 reaction time and time delta of "naming" stage.</w:t>
            </w:r>
          </w:p>
        </w:tc>
      </w:tr>
      <w:tr w:rsidR="00C91319" w:rsidRPr="00FD4270" w14:paraId="78DBC346" w14:textId="77777777" w:rsidTr="00A123D3">
        <w:trPr>
          <w:trHeight w:val="552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D1362AD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row (1971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1BBD6BEE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medical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0 male 26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4CE23E49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438 m and 3,656 m,30 min hypobaric chamber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1E7C5289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a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under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2770758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recall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4B618FF0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 Number recall task</w:t>
            </w:r>
          </w:p>
        </w:tc>
      </w:tr>
      <w:tr w:rsidR="00C91319" w:rsidRPr="00FD4270" w14:paraId="4958A9C0" w14:textId="77777777" w:rsidTr="00A123D3">
        <w:trPr>
          <w:trHeight w:val="1920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1DF538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vranche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2016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0F937E77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male climbers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86765B6" w14:textId="130F3361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0m,4 days, field study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on Day 1, Day 2,</w:t>
            </w:r>
            <w:r w:rsidR="007367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Day 4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1B5BFBA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sea 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488F66B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mon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ime Perception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5625B63" w14:textId="77777777" w:rsidR="00C91319" w:rsidRPr="00FD4270" w:rsidRDefault="00C91319" w:rsidP="00953D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on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Reaction time on Day 1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 Errors on Days 1, 2, and 4 on congruent trial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ime Perception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durations</w:t>
            </w:r>
          </w:p>
        </w:tc>
      </w:tr>
    </w:tbl>
    <w:p w14:paraId="37603D82" w14:textId="77777777" w:rsidR="00A123D3" w:rsidRDefault="00A123D3"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A123D3" w:rsidRPr="00FD4270" w14:paraId="2709F76F" w14:textId="77777777" w:rsidTr="00A123D3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18EB3A61" w14:textId="27CA5132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32B6ABE" w14:textId="1799A576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3AAA3CA" w14:textId="7C6D5F7A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45A28AA" w14:textId="0AF4D3B2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1D6E902" w14:textId="6D69F741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CB5D71B" w14:textId="153F5D2C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A123D3" w:rsidRPr="00FD4270" w14:paraId="40ED606C" w14:textId="77777777" w:rsidTr="00A123D3">
        <w:trPr>
          <w:trHeight w:val="1251"/>
        </w:trPr>
        <w:tc>
          <w:tcPr>
            <w:tcW w:w="2326" w:type="dxa"/>
            <w:shd w:val="clear" w:color="auto" w:fill="auto"/>
            <w:noWrap/>
            <w:vAlign w:val="center"/>
          </w:tcPr>
          <w:p w14:paraId="48E3B2EE" w14:textId="313E200C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 Aquino Lemos (2012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2543C9C" w14:textId="0FE1C7BC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ale 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4A618F1" w14:textId="63B8240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500 m,24 h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317C174" w14:textId="2A4B0B3E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47ED53C" w14:textId="77777777" w:rsidR="00A123D3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T-F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-B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equences of Numb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 letters</w:t>
            </w:r>
          </w:p>
          <w:p w14:paraId="20C73651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si Blocks Forward</w:t>
            </w:r>
          </w:p>
          <w:p w14:paraId="157B7AE6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Backward</w:t>
            </w:r>
          </w:p>
          <w:p w14:paraId="3D26893F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ndom Number Generation </w:t>
            </w:r>
          </w:p>
          <w:p w14:paraId="0A6BF880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Color and Word</w:t>
            </w:r>
          </w:p>
          <w:p w14:paraId="416521D5" w14:textId="6B290C55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4AE148C" w14:textId="77777777" w:rsidR="00A123D3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Digit Span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Test Forwar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↓Digit Span Test Backwards</w:t>
            </w:r>
          </w:p>
          <w:p w14:paraId="55572B94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of Numbers</w:t>
            </w:r>
          </w:p>
          <w:p w14:paraId="0C2FBC30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Letters Test</w:t>
            </w:r>
          </w:p>
          <w:p w14:paraId="1E5334BD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rsi Block Tests</w:t>
            </w:r>
          </w:p>
          <w:p w14:paraId="791AEC15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andom Number</w:t>
            </w:r>
          </w:p>
          <w:p w14:paraId="18DFCF07" w14:textId="77777777" w:rsidR="00A123D3" w:rsidRPr="000E476E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rator Test</w:t>
            </w:r>
          </w:p>
          <w:p w14:paraId="5FCFC60A" w14:textId="5D15FA83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476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0E47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roop Color Test</w:t>
            </w:r>
          </w:p>
        </w:tc>
      </w:tr>
      <w:tr w:rsidR="00A123D3" w:rsidRPr="00FD4270" w14:paraId="5E1EDE4E" w14:textId="77777777" w:rsidTr="00A123D3">
        <w:trPr>
          <w:trHeight w:val="828"/>
        </w:trPr>
        <w:tc>
          <w:tcPr>
            <w:tcW w:w="2326" w:type="dxa"/>
            <w:shd w:val="clear" w:color="auto" w:fill="auto"/>
            <w:vAlign w:val="center"/>
            <w:hideMark/>
          </w:tcPr>
          <w:p w14:paraId="5A988944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 Bels (2019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8D6CF2B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male participants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3D679D0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3842m,4 h with ascent and descent, hypobaric chamber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st at 3842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60C0E8E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sea 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797504C" w14:textId="552C8AF0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ified Math Processing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k ,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erceptu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gila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k 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ime Wall Estimation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02F07756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change all three tests</w:t>
            </w:r>
          </w:p>
        </w:tc>
      </w:tr>
      <w:tr w:rsidR="00A123D3" w:rsidRPr="00FD4270" w14:paraId="01673111" w14:textId="77777777" w:rsidTr="00A123D3">
        <w:trPr>
          <w:trHeight w:val="1380"/>
        </w:trPr>
        <w:tc>
          <w:tcPr>
            <w:tcW w:w="2326" w:type="dxa"/>
            <w:shd w:val="clear" w:color="auto" w:fill="auto"/>
            <w:vAlign w:val="center"/>
            <w:hideMark/>
          </w:tcPr>
          <w:p w14:paraId="61433BCA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ykiert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2010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B59A2FA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participa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 male, 4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68CE2E8E" w14:textId="5289FA00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92-5565m,20 days, field study, 1,992 m to 3,271 m(bus)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1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5m(tre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1 assessments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48DCE06B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1992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C9A32C0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ice reaction tim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299CD56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reaction tim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bove 4,000 m reveale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in linear mix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</w:t>
            </w:r>
          </w:p>
        </w:tc>
      </w:tr>
    </w:tbl>
    <w:p w14:paraId="2F384B8F" w14:textId="65FAD9AD" w:rsidR="00A123D3" w:rsidRDefault="00A123D3"/>
    <w:p w14:paraId="206536FA" w14:textId="6A1FE32D" w:rsidR="00A123D3" w:rsidRDefault="00A123D3" w:rsidP="00A123D3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A123D3" w:rsidRPr="00FD4270" w14:paraId="02834A2C" w14:textId="77777777" w:rsidTr="00A123D3">
        <w:trPr>
          <w:trHeight w:val="300"/>
        </w:trPr>
        <w:tc>
          <w:tcPr>
            <w:tcW w:w="2326" w:type="dxa"/>
            <w:shd w:val="clear" w:color="auto" w:fill="auto"/>
            <w:vAlign w:val="center"/>
          </w:tcPr>
          <w:p w14:paraId="4A7F777A" w14:textId="1A635F22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71758E4" w14:textId="71456D9F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5B9E6EF" w14:textId="0F8B578A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7DD634B" w14:textId="6FA9F676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33739D9" w14:textId="666108F2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8B2E836" w14:textId="33A12453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A123D3" w:rsidRPr="00FD4270" w14:paraId="760A819F" w14:textId="77777777" w:rsidTr="00A123D3">
        <w:trPr>
          <w:trHeight w:val="1380"/>
        </w:trPr>
        <w:tc>
          <w:tcPr>
            <w:tcW w:w="2326" w:type="dxa"/>
            <w:shd w:val="clear" w:color="auto" w:fill="auto"/>
            <w:vAlign w:val="center"/>
            <w:hideMark/>
          </w:tcPr>
          <w:p w14:paraId="57F6935B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lla (2019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97FE4F3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participa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8 male, 18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A7EFE6B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8m-3269m,3 days field study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58-2178m(climbing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178-3269m(driving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st at 3269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4F314ED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1258m above sea 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C76C1EE" w14:textId="28FE36A8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it Symbol Substitu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DSST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Psychomotor Vigilance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T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2FAAEA3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↓correct trials(day2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V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reaction tim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AR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mean pumps</w:t>
            </w:r>
          </w:p>
        </w:tc>
      </w:tr>
      <w:tr w:rsidR="00A123D3" w:rsidRPr="00FD4270" w14:paraId="36240AD6" w14:textId="77777777" w:rsidTr="00A123D3">
        <w:trPr>
          <w:trHeight w:val="138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DEC9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rost (2021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A108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participa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, 5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8BD8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days, field study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40 m to 1216 m in 4 h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,216 m to3,800 m in 2 h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 tests at 3800m in 3 days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B26F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340m 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4BC7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V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BAR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ine Orientation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N‐Back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Visual Object Learning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bstract Matching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otor Praxis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EA15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↑reaction times(day3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AR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Faster reaction time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day2 and day3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↔Number of pump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↔DSST, Line Orientation Task, N‐Back Task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tract Matching, Motor Praxis Task</w:t>
            </w:r>
          </w:p>
        </w:tc>
      </w:tr>
      <w:tr w:rsidR="00A123D3" w:rsidRPr="00FD4270" w14:paraId="01FFC3A4" w14:textId="77777777" w:rsidTr="00A123D3">
        <w:trPr>
          <w:trHeight w:val="138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7A1A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ibbons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20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006D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ale participan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2C49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 ± 4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,field</w:t>
            </w:r>
            <w:proofErr w:type="spellEnd"/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rom sea level to 4330m in 6 h(car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F2CB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344m 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1C67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‐point and Anti‐Point Task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8046" w14:textId="77777777" w:rsidR="00A123D3" w:rsidRPr="00FD4270" w:rsidRDefault="00A123D3" w:rsidP="00E31B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change</w:t>
            </w:r>
          </w:p>
        </w:tc>
      </w:tr>
    </w:tbl>
    <w:p w14:paraId="0AC945E7" w14:textId="77777777" w:rsidR="00A123D3" w:rsidRDefault="00A123D3"/>
    <w:p w14:paraId="630D23B2" w14:textId="0A1F59D4" w:rsidR="00A123D3" w:rsidRDefault="00A123D3" w:rsidP="00A123D3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A123D3" w:rsidRPr="00FD4270" w14:paraId="5280C2E3" w14:textId="77777777" w:rsidTr="00A123D3">
        <w:trPr>
          <w:trHeight w:val="30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1344B" w14:textId="6CC6D6D9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FDD09" w14:textId="232D3D31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FA087" w14:textId="19914C1B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E10FF" w14:textId="76217056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B1B9" w14:textId="7BDF8CD9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4CAB1" w14:textId="4A2B598B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A123D3" w:rsidRPr="00FD4270" w14:paraId="3E22A674" w14:textId="77777777" w:rsidTr="00A123D3">
        <w:trPr>
          <w:trHeight w:val="138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3110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iva (2017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18CB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 participa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0% male,40%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DF65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0m-5300m,11 days, field study(climbing), test at 3500m and 530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C949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75 m above sea leve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 group at/or near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7B3B6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king A Tas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ra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king B Tas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led Oral Word Association 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tter Cancell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troop 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Grooved Pegboa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ey Auditory Verba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arning 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ymbol Digit Modalities 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lock Design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1DD1" w14:textId="77777777" w:rsidR="00A123D3" w:rsidRPr="00FD4270" w:rsidRDefault="00A123D3" w:rsidP="00A12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decline in all tasks</w:t>
            </w:r>
          </w:p>
        </w:tc>
      </w:tr>
      <w:tr w:rsidR="009C5A5E" w:rsidRPr="00FD4270" w14:paraId="258286D8" w14:textId="77777777" w:rsidTr="00D67052">
        <w:trPr>
          <w:trHeight w:val="138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4753D" w14:textId="5C4ADC7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rris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09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29FF7" w14:textId="5132AB4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5 male, 11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FBBC5" w14:textId="2C8A40C8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 m up to 5,400m ,18 days, field study(climbing), test at 540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343C4" w14:textId="1F27BDFE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1EB8FD2" w14:textId="3E538406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T‐F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‐B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Trail‐making Test B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yʹs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uditory‐Verba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arning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led Oral Wor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ssociation 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4F9280E" w14:textId="0A24542C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↓Reaction time on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State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nitoring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Correct responses on DST‐F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 Correct responses on DS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</w:tr>
    </w:tbl>
    <w:p w14:paraId="3C7D7734" w14:textId="77777777" w:rsidR="009C5A5E" w:rsidRDefault="009C5A5E" w:rsidP="00BF537B">
      <w:pPr>
        <w:widowControl/>
        <w:jc w:val="left"/>
      </w:pPr>
    </w:p>
    <w:p w14:paraId="6C21060C" w14:textId="5F002AE8" w:rsidR="009C5A5E" w:rsidRPr="009C5A5E" w:rsidRDefault="009C5A5E" w:rsidP="00BF537B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66C41DAF" w14:textId="77777777" w:rsidTr="009C5A5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34D31225" w14:textId="1229D41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06BEC10" w14:textId="69BAD81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74BD463" w14:textId="4001B53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31FCB1B" w14:textId="1C92C3CC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5BFAF49" w14:textId="456E2C6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5B4739D" w14:textId="2EA9FCE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9C5A5E" w:rsidRPr="00FD4270" w14:paraId="2AD43D30" w14:textId="77777777" w:rsidTr="00BF537B">
        <w:trPr>
          <w:trHeight w:val="450"/>
        </w:trPr>
        <w:tc>
          <w:tcPr>
            <w:tcW w:w="2326" w:type="dxa"/>
            <w:shd w:val="clear" w:color="auto" w:fill="auto"/>
            <w:noWrap/>
            <w:vAlign w:val="center"/>
          </w:tcPr>
          <w:p w14:paraId="30D9F24A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430D062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7" w:type="dxa"/>
            <w:shd w:val="clear" w:color="auto" w:fill="auto"/>
            <w:vAlign w:val="center"/>
          </w:tcPr>
          <w:p w14:paraId="4FB70EBA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3CBCC837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B1D4917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State</w:t>
            </w:r>
            <w:proofErr w:type="spellEnd"/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</w:t>
            </w:r>
          </w:p>
          <w:p w14:paraId="5D89ED4B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e Reaction Time</w:t>
            </w:r>
          </w:p>
          <w:p w14:paraId="0F612C7E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ice Reaction Time,</w:t>
            </w:r>
          </w:p>
          <w:p w14:paraId="1DF493E0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nitoring Task Reaction Time, </w:t>
            </w:r>
          </w:p>
          <w:p w14:paraId="4AD9B165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nitoring Task Accuracy, </w:t>
            </w:r>
          </w:p>
          <w:p w14:paraId="1C77524D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rking Memory Task Reaction Time,</w:t>
            </w:r>
          </w:p>
          <w:p w14:paraId="3159CD3C" w14:textId="289D08F3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orking Memory Task Accuracy, Learning Task Accuracy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CC61092" w14:textId="77777777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me to completion on trial making task B</w:t>
            </w:r>
          </w:p>
          <w:p w14:paraId="5D2335CF" w14:textId="6576833C" w:rsidR="009C5A5E" w:rsidRP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C5A5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 other tasks</w:t>
            </w:r>
          </w:p>
        </w:tc>
      </w:tr>
      <w:tr w:rsidR="009C5A5E" w:rsidRPr="00FD4270" w14:paraId="37B4EFB6" w14:textId="77777777" w:rsidTr="00BF537B">
        <w:trPr>
          <w:trHeight w:val="450"/>
        </w:trPr>
        <w:tc>
          <w:tcPr>
            <w:tcW w:w="2326" w:type="dxa"/>
            <w:shd w:val="clear" w:color="auto" w:fill="auto"/>
            <w:noWrap/>
            <w:vAlign w:val="center"/>
          </w:tcPr>
          <w:p w14:paraId="08F1FE98" w14:textId="5AA1381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ssa (2016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6C0CA49" w14:textId="75F23900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volunteer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D1D2DC8" w14:textId="2108C55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-5000m,23 days, field study, trekking, test at 5000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37234A4" w14:textId="536644E4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4FB648D" w14:textId="77777777" w:rsid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pid Cognitive Assessment Tool</w:t>
            </w:r>
          </w:p>
          <w:p w14:paraId="1F5A291C" w14:textId="0B4D440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53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roop Color‐Word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 Making test 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B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0E7CD1E" w14:textId="5EB24458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s</w:t>
            </w:r>
          </w:p>
        </w:tc>
      </w:tr>
      <w:tr w:rsidR="009C5A5E" w:rsidRPr="00FD4270" w14:paraId="702124AD" w14:textId="77777777" w:rsidTr="009C5A5E">
        <w:trPr>
          <w:trHeight w:val="45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922F" w14:textId="77777777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arinen (2017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E612" w14:textId="77777777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male climb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227F2" w14:textId="19A747C1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0m-8848m,80 days, field study(climbing), assessment conducted at 5,300 m </w:t>
            </w:r>
            <w:r w:rsidRPr="00193E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 Days 16, 34, 43, and 62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31581" w14:textId="77777777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1,40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CBE3F" w14:textId="77777777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ado Perceptual Speed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umber Comparison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B3C32" w14:textId="77777777" w:rsidR="009C5A5E" w:rsidRPr="00FD4270" w:rsidRDefault="009C5A5E" w:rsidP="008633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 Errors on perceptual speed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↔Number Comparison Test</w:t>
            </w:r>
          </w:p>
        </w:tc>
      </w:tr>
    </w:tbl>
    <w:p w14:paraId="7A3C82AE" w14:textId="4B0DB04A" w:rsidR="009C5A5E" w:rsidRDefault="009C5A5E"/>
    <w:p w14:paraId="436D16BA" w14:textId="5C37C7B3" w:rsidR="009C5A5E" w:rsidRDefault="009C5A5E" w:rsidP="009C5A5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6881DD0D" w14:textId="77777777" w:rsidTr="009C5A5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5AE8EB41" w14:textId="29F0A673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49612A0" w14:textId="102E641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C55612F" w14:textId="5EC1B54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27E38D7" w14:textId="4854E546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F57782E" w14:textId="7BEC7EE6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9AA6218" w14:textId="3ACD40E8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9C5A5E" w:rsidRPr="00FD4270" w14:paraId="36E3048D" w14:textId="77777777" w:rsidTr="00BF537B">
        <w:trPr>
          <w:trHeight w:val="1464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60C1CB6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ramer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993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9B6442A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6 male, 4 femal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0 climbers, 20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s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4061D520" w14:textId="0E1F0F2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to 26 days, field study, from 2,195 m up to 6194 m(Expedition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043A0C9D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 test at sea 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42028A4C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ma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formance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ystem (APT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tery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attern Comparis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ode Substitution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hoice Reaction Time Task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emory Search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inger‐Tapping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ategory Search Task 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76806657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 Slow performanc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with higher reaction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imes compar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 CG</w:t>
            </w:r>
          </w:p>
        </w:tc>
      </w:tr>
      <w:tr w:rsidR="009C5A5E" w:rsidRPr="00FD4270" w14:paraId="3705FAF5" w14:textId="77777777" w:rsidTr="009C5A5E">
        <w:trPr>
          <w:trHeight w:val="1464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1EFA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atshang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32EA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0989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consecutive days at 1,630 m and 2,590 m, 2 days each,</w:t>
            </w:r>
            <w:r w:rsidRPr="00193E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eld study, cable car, test at 1630m and 259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8E08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at 490m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AAC3" w14:textId="0107EE28" w:rsidR="009C5A5E" w:rsidRPr="00193EF1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motor Vigilance 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ivided Atten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ering Simulat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193E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umber Back Task, </w:t>
            </w:r>
          </w:p>
          <w:p w14:paraId="6F6CDD5E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93E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l Making Test A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59E2" w14:textId="77777777" w:rsidR="009C5A5E" w:rsidRPr="00FD4270" w:rsidRDefault="009C5A5E" w:rsidP="00C76C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s</w:t>
            </w:r>
          </w:p>
        </w:tc>
      </w:tr>
      <w:tr w:rsidR="009C5A5E" w:rsidRPr="00FD4270" w14:paraId="4B562E46" w14:textId="77777777" w:rsidTr="009C5A5E">
        <w:trPr>
          <w:trHeight w:val="1464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80FE" w14:textId="77777777" w:rsidR="009C5A5E" w:rsidRPr="00FD4270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fferts (2019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5EA5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volunteers</w:t>
            </w:r>
          </w:p>
          <w:p w14:paraId="296CDFFF" w14:textId="77777777" w:rsidR="009C5A5E" w:rsidRPr="00FD4270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male 8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FD72" w14:textId="46194C48" w:rsidR="009C5A5E" w:rsidRPr="00FD4270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0 m-5160 m,11 days, field study(climbing), 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E703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</w:p>
          <w:p w14:paraId="16974DD0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ducted at 116m 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D15F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anker Task </w:t>
            </w:r>
          </w:p>
          <w:p w14:paraId="5FBCF4D0" w14:textId="77777777" w:rsidR="009C5A5E" w:rsidRPr="00FD4270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‐Back Number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BE74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nker Task</w:t>
            </w:r>
          </w:p>
          <w:p w14:paraId="3D7F61C0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↓Faster RT at 4,240 m</w:t>
            </w:r>
          </w:p>
          <w:p w14:paraId="5AD5D518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‐Back Number Task</w:t>
            </w:r>
          </w:p>
          <w:p w14:paraId="585CEB75" w14:textId="77777777" w:rsidR="009C5A5E" w:rsidRPr="00C27F32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27F3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C27F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uracy at 5,160 m</w:t>
            </w:r>
          </w:p>
          <w:p w14:paraId="7FC1DD5D" w14:textId="31D5A1B4" w:rsidR="009C5A5E" w:rsidRPr="00FD4270" w:rsidRDefault="009C5A5E" w:rsidP="0051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B796A42" w14:textId="016D8213" w:rsidR="009C5A5E" w:rsidRDefault="009C5A5E"/>
    <w:p w14:paraId="7AD967BC" w14:textId="33929384" w:rsidR="009C5A5E" w:rsidRDefault="009C5A5E" w:rsidP="009C5A5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05AFD031" w14:textId="77777777" w:rsidTr="009C5A5E">
        <w:trPr>
          <w:trHeight w:val="300"/>
        </w:trPr>
        <w:tc>
          <w:tcPr>
            <w:tcW w:w="2326" w:type="dxa"/>
            <w:shd w:val="clear" w:color="auto" w:fill="auto"/>
            <w:vAlign w:val="center"/>
          </w:tcPr>
          <w:p w14:paraId="2D4A9BA4" w14:textId="048F212F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241A44B" w14:textId="01F8C140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B48902F" w14:textId="3F1A581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9D04B18" w14:textId="70B1574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6DDA067" w14:textId="5E6DF3C4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F5F4A3C" w14:textId="3B2D903A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9C5A5E" w:rsidRPr="00FD4270" w14:paraId="7EE95B27" w14:textId="77777777" w:rsidTr="00C27F32">
        <w:trPr>
          <w:trHeight w:val="1272"/>
        </w:trPr>
        <w:tc>
          <w:tcPr>
            <w:tcW w:w="2326" w:type="dxa"/>
            <w:shd w:val="clear" w:color="auto" w:fill="auto"/>
            <w:vAlign w:val="center"/>
            <w:hideMark/>
          </w:tcPr>
          <w:p w14:paraId="41511A56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fferts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20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F6C1A8D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4 male 4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1436DBC" w14:textId="38AB714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m to 4240m, 7 day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e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(trekking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st at 3440m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0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2D5AF53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1400m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AB3B773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B91AEBC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Accuracy at 4,240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↓reaction times at 3,440 m and 4,240 m</w:t>
            </w:r>
          </w:p>
        </w:tc>
      </w:tr>
      <w:tr w:rsidR="009C5A5E" w:rsidRPr="00FD4270" w14:paraId="76FA9BA6" w14:textId="77777777" w:rsidTr="00BF537B">
        <w:trPr>
          <w:trHeight w:val="1272"/>
        </w:trPr>
        <w:tc>
          <w:tcPr>
            <w:tcW w:w="2326" w:type="dxa"/>
            <w:shd w:val="clear" w:color="auto" w:fill="auto"/>
            <w:vAlign w:val="center"/>
          </w:tcPr>
          <w:p w14:paraId="20B0F65B" w14:textId="76C5499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immer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8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FE7CE4F" w14:textId="09A6004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9 male, 6 femal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 group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1 volunteers,11 male,10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AE290F4" w14:textId="40646699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00m and 5800m, each altitude 21min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0DFBBD5" w14:textId="66C0E32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onducted under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</w:tcPr>
          <w:p w14:paraId="42359007" w14:textId="10D66A3E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rankfurt Attention Inventory‐2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erformance Value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inuity Value an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Quality Valu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1BE3387C" w14:textId="0CB68CAA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Performance Value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inuity Value an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Quality Value at 5,800 m co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e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o CG</w:t>
            </w:r>
          </w:p>
        </w:tc>
      </w:tr>
      <w:tr w:rsidR="009C5A5E" w:rsidRPr="00FD4270" w14:paraId="315AF143" w14:textId="77777777" w:rsidTr="009C5A5E">
        <w:trPr>
          <w:trHeight w:val="1272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3FE06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prinzi (2019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4E833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 ,11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CB2F6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0m,30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,normobaric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ixture gas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A5751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group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 under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490FF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ory Interference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B66EB" w14:textId="77777777" w:rsidR="009C5A5E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Retroactive interference for immediate and delayed</w:t>
            </w:r>
          </w:p>
          <w:p w14:paraId="47E82EDF" w14:textId="77777777" w:rsidR="009C5A5E" w:rsidRPr="00FD4270" w:rsidRDefault="009C5A5E" w:rsidP="00BD55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Proac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ence</w:t>
            </w:r>
          </w:p>
        </w:tc>
      </w:tr>
      <w:tr w:rsidR="009C5A5E" w:rsidRPr="00FD4270" w14:paraId="238B8BAF" w14:textId="77777777" w:rsidTr="009C5A5E">
        <w:trPr>
          <w:trHeight w:val="1272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2B11D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9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946D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college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,9 femal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trol group:40 college students, 19 male,21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81334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50m, 3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,field</w:t>
            </w:r>
            <w:proofErr w:type="spellEnd"/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AA9A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 test at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EA166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back tasks (verbal and spatial)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29C85" w14:textId="77777777" w:rsidR="009C5A5E" w:rsidRPr="00FD4270" w:rsidRDefault="009C5A5E" w:rsidP="00736E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↓ Response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uracy  in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th the verbal and spatial 2-back tasks.</w:t>
            </w:r>
          </w:p>
        </w:tc>
      </w:tr>
    </w:tbl>
    <w:p w14:paraId="2B81AD3D" w14:textId="443A0613" w:rsidR="00C27F32" w:rsidRDefault="00C27F32" w:rsidP="00C27F32">
      <w:pPr>
        <w:widowControl/>
        <w:jc w:val="left"/>
      </w:pPr>
    </w:p>
    <w:p w14:paraId="50424642" w14:textId="77777777" w:rsidR="009C5A5E" w:rsidRDefault="009C5A5E"/>
    <w:p w14:paraId="674A29F2" w14:textId="557E997C" w:rsidR="009C5A5E" w:rsidRDefault="009C5A5E" w:rsidP="009C5A5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6E7B494C" w14:textId="77777777" w:rsidTr="009C5A5E">
        <w:trPr>
          <w:trHeight w:val="300"/>
        </w:trPr>
        <w:tc>
          <w:tcPr>
            <w:tcW w:w="2326" w:type="dxa"/>
            <w:shd w:val="clear" w:color="auto" w:fill="auto"/>
            <w:vAlign w:val="center"/>
          </w:tcPr>
          <w:p w14:paraId="227BA532" w14:textId="529EDE98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C7D34D8" w14:textId="33CE54FF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A613FD2" w14:textId="0D9F9B13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FDA5726" w14:textId="3F0CD29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64E09F2" w14:textId="69F8990A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AE06B25" w14:textId="011403D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9C5A5E" w:rsidRPr="00FD4270" w14:paraId="5609681F" w14:textId="77777777" w:rsidTr="00BF537B">
        <w:trPr>
          <w:trHeight w:val="924"/>
        </w:trPr>
        <w:tc>
          <w:tcPr>
            <w:tcW w:w="2326" w:type="dxa"/>
            <w:shd w:val="clear" w:color="auto" w:fill="auto"/>
            <w:vAlign w:val="center"/>
            <w:hideMark/>
          </w:tcPr>
          <w:p w14:paraId="6DBC0AE4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6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1FAC3F6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male college students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6C3CAD60" w14:textId="241545CF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0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,less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han 15 minu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ixture gas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6ED42320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B546827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tal rotation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502C7ECD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↔response time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↔error rate.</w:t>
            </w:r>
          </w:p>
        </w:tc>
      </w:tr>
      <w:tr w:rsidR="009C5A5E" w:rsidRPr="00FD4270" w14:paraId="18B2D83B" w14:textId="77777777" w:rsidTr="00BF537B">
        <w:trPr>
          <w:trHeight w:val="924"/>
        </w:trPr>
        <w:tc>
          <w:tcPr>
            <w:tcW w:w="2326" w:type="dxa"/>
            <w:shd w:val="clear" w:color="auto" w:fill="auto"/>
            <w:vAlign w:val="center"/>
          </w:tcPr>
          <w:p w14:paraId="7C26061C" w14:textId="3C000D6A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lle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6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9C554E9" w14:textId="690F80E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male climber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CF71ECE" w14:textId="77777777" w:rsid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0m-8848m,6 weeks,1,00 m to 5,500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,trek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500m to 8043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(4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eks,trek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 assessments of PASAT between 1,400 m and 7,200 m</w:t>
            </w:r>
          </w:p>
          <w:p w14:paraId="3F65A665" w14:textId="77777777" w:rsidR="009C5A5E" w:rsidRDefault="009C5A5E" w:rsidP="009C5A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assessments of DST</w:t>
            </w:r>
          </w:p>
          <w:p w14:paraId="0257487D" w14:textId="39AD3733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tests between 1,400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 and 5,600 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9848EB7" w14:textId="5D5D17EA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D64023D" w14:textId="576B4D90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ced auditory serial addition test (PASAT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DST‐F 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‐B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20B69D07" w14:textId="4A8B7A2F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 in any of the thre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tasks</w:t>
            </w:r>
          </w:p>
        </w:tc>
      </w:tr>
      <w:tr w:rsidR="009C5A5E" w:rsidRPr="00FD4270" w14:paraId="049E311E" w14:textId="77777777" w:rsidTr="009C5A5E">
        <w:trPr>
          <w:trHeight w:val="924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AFC3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rz (2013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995A5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mountain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5 male,7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EB18E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497 m, 5,533m, and 6,265 m, 21 days, field stud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kking,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E93E4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prior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o expedition a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44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C5C9B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ne Bisection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uff 2/7 Cancellation Test 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uff Figural Fluency Test (RFFT)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odified Pegboard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hess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98ACA" w14:textId="77777777" w:rsidR="009C5A5E" w:rsidRPr="00FD4270" w:rsidRDefault="009C5A5E" w:rsidP="00B13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ff 2/7 Cancellation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Time to completion from 440 m to 6,265 m</w:t>
            </w:r>
          </w:p>
        </w:tc>
      </w:tr>
    </w:tbl>
    <w:p w14:paraId="48D112CF" w14:textId="74D3132B" w:rsidR="00C91319" w:rsidRDefault="00C91319" w:rsidP="00EC31CB">
      <w:pPr>
        <w:widowControl/>
        <w:jc w:val="left"/>
      </w:pPr>
    </w:p>
    <w:p w14:paraId="75A0E922" w14:textId="391CAE1F" w:rsidR="009C5A5E" w:rsidRDefault="009C5A5E" w:rsidP="009C5A5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3FFDCBE2" w14:textId="77777777" w:rsidTr="009C5A5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68AAF713" w14:textId="016EC0C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1D57FBA" w14:textId="10E578D8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691C4A7" w14:textId="4E59A9F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13242D0" w14:textId="60D98616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03A17FB" w14:textId="13F9E1FF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1FB6B9AC" w14:textId="745FAB9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9C5A5E" w:rsidRPr="00FD4270" w14:paraId="7745DE2B" w14:textId="77777777" w:rsidTr="00845B5B">
        <w:trPr>
          <w:trHeight w:val="1380"/>
        </w:trPr>
        <w:tc>
          <w:tcPr>
            <w:tcW w:w="2326" w:type="dxa"/>
            <w:shd w:val="clear" w:color="auto" w:fill="auto"/>
            <w:noWrap/>
            <w:vAlign w:val="center"/>
          </w:tcPr>
          <w:p w14:paraId="68EA4322" w14:textId="2F899CF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chi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8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E1E5E3E" w14:textId="4D58536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 male ,7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E126A21" w14:textId="50855B4E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 min,2,000/3,500/5,000 m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ture ga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37E6CB2" w14:textId="270CAFF4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41CDA7B" w14:textId="2CC6FDB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r–Word Stroop Task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1F67726" w14:textId="300EA60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 reaction time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5,000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↔Error rat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ignificant main effec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of condition f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in Stroop interference</w:t>
            </w:r>
          </w:p>
        </w:tc>
      </w:tr>
      <w:tr w:rsidR="009C5A5E" w:rsidRPr="00FD4270" w14:paraId="0A8F3C94" w14:textId="77777777" w:rsidTr="00845B5B">
        <w:trPr>
          <w:trHeight w:val="1213"/>
        </w:trPr>
        <w:tc>
          <w:tcPr>
            <w:tcW w:w="2326" w:type="dxa"/>
            <w:shd w:val="clear" w:color="auto" w:fill="auto"/>
            <w:noWrap/>
            <w:vAlign w:val="center"/>
          </w:tcPr>
          <w:p w14:paraId="4AE9A82C" w14:textId="7061BFC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ker (2017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0E5872A" w14:textId="7107C01C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orthopedic surgeon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 male, 3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07F0E4F" w14:textId="5161EBA1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00 m,45 min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5549B15" w14:textId="34996A43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conducted in a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 at 113 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9CE4450" w14:textId="7C8E5FF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al work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memory task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91F8DC9" w14:textId="7D042F1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 Verbal working memory</w:t>
            </w:r>
          </w:p>
        </w:tc>
      </w:tr>
      <w:tr w:rsidR="009C5A5E" w:rsidRPr="00FD4270" w14:paraId="50F7EA13" w14:textId="77777777" w:rsidTr="009C5A5E">
        <w:trPr>
          <w:trHeight w:val="121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A87A4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vlicek (2005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2AB98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DBA5D" w14:textId="77777777" w:rsidR="009C5A5E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1:450m,1500m,4500m,2 h, hypobaric chamber</w:t>
            </w:r>
          </w:p>
          <w:p w14:paraId="2CB35AF4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2:450,1500m,3000m,2 h, hypobaric chambe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FBF5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0-650m hypobaric chambe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2E47B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tter Fluency Task 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Category Fluenc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433E7" w14:textId="77777777" w:rsidR="009C5A5E" w:rsidRPr="00FD4270" w:rsidRDefault="009C5A5E" w:rsidP="000749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hanges</w:t>
            </w:r>
          </w:p>
        </w:tc>
      </w:tr>
      <w:tr w:rsidR="009C5A5E" w:rsidRPr="00FD4270" w14:paraId="70846601" w14:textId="77777777" w:rsidTr="009C5A5E">
        <w:trPr>
          <w:trHeight w:val="121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CA252" w14:textId="28F12514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lamatti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003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BDDA3" w14:textId="46284A1B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mountain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27263" w14:textId="12AFBF7C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00 m -5050 m during different expeditions,3-5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,field</w:t>
            </w:r>
            <w:proofErr w:type="spellEnd"/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(trekking), test at 4500m and 505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AEDF9" w14:textId="7B51AB1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at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83129" w14:textId="071CC622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al Free Recall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2EB94" w14:textId="75E9ABB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Correct responses at altitude</w:t>
            </w:r>
          </w:p>
        </w:tc>
      </w:tr>
    </w:tbl>
    <w:p w14:paraId="6475EFB6" w14:textId="6AA2565C" w:rsidR="009C5A5E" w:rsidRDefault="009C5A5E"/>
    <w:p w14:paraId="45FF3508" w14:textId="28CC2C44" w:rsidR="009C5A5E" w:rsidRDefault="009C5A5E" w:rsidP="009C5A5E">
      <w:pPr>
        <w:widowControl/>
        <w:jc w:val="left"/>
      </w:pPr>
      <w:r>
        <w:br w:type="page"/>
      </w:r>
    </w:p>
    <w:tbl>
      <w:tblPr>
        <w:tblpPr w:leftFromText="180" w:rightFromText="180" w:vertAnchor="text" w:horzAnchor="margin" w:tblpY="240"/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9C5A5E" w:rsidRPr="00FD4270" w14:paraId="40BCBE6B" w14:textId="77777777" w:rsidTr="009C5A5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040026E6" w14:textId="2E55513D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4E0FB6E" w14:textId="1A1A66F5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161A7571" w14:textId="01EC77A9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01838A9" w14:textId="67B739C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C425F40" w14:textId="7B3067A6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94CC209" w14:textId="0B0552C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9C5A5E" w:rsidRPr="00FD4270" w14:paraId="54C6AA09" w14:textId="77777777" w:rsidTr="009C5A5E">
        <w:trPr>
          <w:trHeight w:val="1666"/>
        </w:trPr>
        <w:tc>
          <w:tcPr>
            <w:tcW w:w="2326" w:type="dxa"/>
            <w:shd w:val="clear" w:color="auto" w:fill="auto"/>
            <w:noWrap/>
            <w:vAlign w:val="center"/>
          </w:tcPr>
          <w:p w14:paraId="13CEDE3B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tiet (1988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23028D2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female climber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C9ABA49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73m-6248m, 40 days, field study(climbing), test at 3658m,4511m,5273-6348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6E94CA1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prior to expedition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217D6ED" w14:textId="77777777" w:rsidR="009C5A5E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rhamʹs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verb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Paced Auditory Serial Addition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Digit Span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inger Tapping</w:t>
            </w:r>
          </w:p>
          <w:p w14:paraId="679D029C" w14:textId="77777777" w:rsidR="009C5A5E" w:rsidRPr="00B36216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lective Auditory Attention Task </w:t>
            </w:r>
          </w:p>
          <w:p w14:paraId="0D7A0394" w14:textId="77777777" w:rsidR="009C5A5E" w:rsidRPr="00B36216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lective Reminding Test </w:t>
            </w:r>
          </w:p>
          <w:p w14:paraId="1CE7F446" w14:textId="77777777" w:rsidR="009C5A5E" w:rsidRPr="00B36216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ton Line Orientation Task</w:t>
            </w:r>
          </w:p>
          <w:p w14:paraId="5F2D793F" w14:textId="0992DB0E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ston Naming 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E913C64" w14:textId="77777777" w:rsidR="009C5A5E" w:rsidRPr="00FD4270" w:rsidRDefault="009C5A5E" w:rsidP="009C5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↑Paced Auditory Serial Addition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oston Naming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Expressive language ability</w:t>
            </w:r>
          </w:p>
        </w:tc>
      </w:tr>
      <w:tr w:rsidR="00FE7D91" w:rsidRPr="00FD4270" w14:paraId="0A066FE9" w14:textId="77777777" w:rsidTr="00FE7D91">
        <w:trPr>
          <w:trHeight w:val="1273"/>
        </w:trPr>
        <w:tc>
          <w:tcPr>
            <w:tcW w:w="2326" w:type="dxa"/>
            <w:shd w:val="clear" w:color="auto" w:fill="auto"/>
            <w:noWrap/>
            <w:vAlign w:val="center"/>
          </w:tcPr>
          <w:p w14:paraId="79D3D9BB" w14:textId="3C8C8B68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illips (1966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F54CB40" w14:textId="76CCDD9C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male volunteer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3063AE2" w14:textId="2C5E98CB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00m, 2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 ,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ield study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10DA168" w14:textId="4418659C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2F5DA31" w14:textId="76FEDE8C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T-F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Word Span Forward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insonʹs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hymes and Numbers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CC05840" w14:textId="2AAC88A3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s</w:t>
            </w:r>
          </w:p>
        </w:tc>
      </w:tr>
      <w:tr w:rsidR="00FE7D91" w:rsidRPr="00FD4270" w14:paraId="11009FB3" w14:textId="77777777" w:rsidTr="00FE7D91">
        <w:trPr>
          <w:trHeight w:val="1546"/>
        </w:trPr>
        <w:tc>
          <w:tcPr>
            <w:tcW w:w="2326" w:type="dxa"/>
            <w:shd w:val="clear" w:color="auto" w:fill="auto"/>
            <w:noWrap/>
            <w:vAlign w:val="center"/>
          </w:tcPr>
          <w:p w14:paraId="1CEBDEF2" w14:textId="19B30301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ighi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012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FD4B153" w14:textId="03870C58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 male,16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DA3749A" w14:textId="6EF135D0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00m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0mi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2BCFB4E" w14:textId="36AA6AB5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</w:tcPr>
          <w:p w14:paraId="6701C47D" w14:textId="42CC6078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motor Speed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The financial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ecision-making task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49DBD17E" w14:textId="2487A01E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motor Speed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response time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The financial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ecision-making task</w:t>
            </w:r>
          </w:p>
        </w:tc>
      </w:tr>
    </w:tbl>
    <w:p w14:paraId="7966BC8E" w14:textId="31A3294F" w:rsidR="00FE7D91" w:rsidRDefault="00FE7D91"/>
    <w:p w14:paraId="309079F3" w14:textId="22F2BCCC" w:rsidR="00FE7D91" w:rsidRDefault="00FE7D91" w:rsidP="00FE7D91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FE7D91" w:rsidRPr="00FD4270" w14:paraId="69868041" w14:textId="77777777" w:rsidTr="00FE7D91">
        <w:trPr>
          <w:trHeight w:val="300"/>
        </w:trPr>
        <w:tc>
          <w:tcPr>
            <w:tcW w:w="2326" w:type="dxa"/>
            <w:shd w:val="clear" w:color="auto" w:fill="auto"/>
            <w:vAlign w:val="center"/>
          </w:tcPr>
          <w:p w14:paraId="76C313F1" w14:textId="1145C5DA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34E10BCC" w14:textId="3CC3E70E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88E65B4" w14:textId="4283DA0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9E08700" w14:textId="5750257E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5A7F852" w14:textId="38BB42A4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7EE3C27" w14:textId="02F86EB0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FE7D91" w:rsidRPr="00FD4270" w14:paraId="49740CFE" w14:textId="77777777" w:rsidTr="003F66A0">
        <w:trPr>
          <w:trHeight w:val="910"/>
        </w:trPr>
        <w:tc>
          <w:tcPr>
            <w:tcW w:w="2326" w:type="dxa"/>
            <w:shd w:val="clear" w:color="auto" w:fill="auto"/>
            <w:vAlign w:val="center"/>
          </w:tcPr>
          <w:p w14:paraId="6AD3E3E5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5DDAB596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7" w:type="dxa"/>
            <w:shd w:val="clear" w:color="auto" w:fill="auto"/>
            <w:vAlign w:val="center"/>
          </w:tcPr>
          <w:p w14:paraId="2A751CD3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69DFA29E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436E6AAE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7" w:type="dxa"/>
            <w:shd w:val="clear" w:color="auto" w:fill="auto"/>
            <w:vAlign w:val="center"/>
          </w:tcPr>
          <w:p w14:paraId="7DFF6289" w14:textId="76626B84" w:rsidR="00FE7D91" w:rsidRPr="00FE7D91" w:rsidRDefault="00FE7D91" w:rsidP="00FE7D91">
            <w:r w:rsidRPr="00CD48E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↑</w:t>
            </w: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e risk seeking in the hypoxia for choices involving losses</w:t>
            </w:r>
          </w:p>
        </w:tc>
      </w:tr>
      <w:tr w:rsidR="00FE7D91" w:rsidRPr="00FD4270" w14:paraId="719E2E12" w14:textId="77777777" w:rsidTr="00845B5B">
        <w:trPr>
          <w:trHeight w:val="1020"/>
        </w:trPr>
        <w:tc>
          <w:tcPr>
            <w:tcW w:w="2326" w:type="dxa"/>
            <w:shd w:val="clear" w:color="auto" w:fill="auto"/>
            <w:vAlign w:val="center"/>
            <w:hideMark/>
          </w:tcPr>
          <w:p w14:paraId="12B7CF4E" w14:textId="4247A9FE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ighi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014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0988D99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university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 male, 14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677CEB24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000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,Normobaric</w:t>
            </w:r>
            <w:proofErr w:type="spellEnd"/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3E55A5A3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sea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vel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76C024B8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ision-making task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444DA420" w14:textId="77777777" w:rsidR="00FE7D91" w:rsidRPr="00FD4270" w:rsidRDefault="00FE7D91" w:rsidP="00FE7D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loss aversion on decision-mak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ask</w:t>
            </w:r>
          </w:p>
        </w:tc>
      </w:tr>
      <w:tr w:rsidR="00FE7D91" w:rsidRPr="00FD4270" w14:paraId="5ACA7ADC" w14:textId="77777777" w:rsidTr="00FE7D91">
        <w:trPr>
          <w:trHeight w:val="102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9683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ighin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020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1E72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 male,14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C2D2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00m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9D019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38CF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T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1C10" w14:textId="77777777" w:rsidR="00FE7D91" w:rsidRPr="00FD4270" w:rsidRDefault="00FE7D91" w:rsidP="003A4B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 Adverse risk‐tak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haviour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igher num‐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pumps</w:t>
            </w:r>
          </w:p>
        </w:tc>
      </w:tr>
      <w:tr w:rsidR="00FE7D91" w:rsidRPr="00FD4270" w14:paraId="00C3D90A" w14:textId="77777777" w:rsidTr="00FE7D91">
        <w:trPr>
          <w:trHeight w:val="102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C3547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amsohler</w:t>
            </w:r>
            <w:proofErr w:type="spell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2017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B4E4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university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 male, 5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6F55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,500,5,500 m,2 nights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0E48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conducted after 1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ight at 45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CA7B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ice reaction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A0DB" w14:textId="77777777" w:rsidR="00FE7D91" w:rsidRPr="00FD4270" w:rsidRDefault="00FE7D91" w:rsidP="00507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 Reaction time follow by increasing altitude</w:t>
            </w:r>
          </w:p>
        </w:tc>
      </w:tr>
      <w:tr w:rsidR="003F66A0" w:rsidRPr="00FD4270" w14:paraId="29AFB59E" w14:textId="77777777" w:rsidTr="003F66A0">
        <w:trPr>
          <w:trHeight w:val="102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73EA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n,Guadagni</w:t>
            </w:r>
            <w:proofErr w:type="spellEnd"/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2018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D8CF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8 male,13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6054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m-5,050 m, sleep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height 2,900 m and 6 days at 5050m, field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or vehicle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st at day1 and day6 at 505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5C46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502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B902C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TAB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eaction Time Task Attention Switch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Rapid Visual Process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One Touch Stockings 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bridge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97F0" w14:textId="77777777" w:rsidR="003F66A0" w:rsidRPr="00FD4270" w:rsidRDefault="003F66A0" w:rsidP="007C0E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Selective and sustained attention improves with acclimatization</w:t>
            </w:r>
          </w:p>
        </w:tc>
      </w:tr>
    </w:tbl>
    <w:p w14:paraId="4880A89D" w14:textId="1098B30A" w:rsidR="00FE7D91" w:rsidRDefault="00FE7D91" w:rsidP="00FE7D91">
      <w:pPr>
        <w:widowControl/>
        <w:jc w:val="left"/>
      </w:pPr>
    </w:p>
    <w:p w14:paraId="6231BB5F" w14:textId="28EE29B1" w:rsidR="003F66A0" w:rsidRDefault="003F66A0" w:rsidP="003F66A0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3F66A0" w:rsidRPr="00FD4270" w14:paraId="059D6C2D" w14:textId="77777777" w:rsidTr="003F66A0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74CFFF7E" w14:textId="470B3DA6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A896DF8" w14:textId="1548EEE9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54CC432" w14:textId="2A021FD0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5D0F8ABA" w14:textId="2E8B26C3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849F63C" w14:textId="2B5AC329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8782E85" w14:textId="53FDB7D6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3F66A0" w:rsidRPr="00FD4270" w14:paraId="636E0B4D" w14:textId="77777777" w:rsidTr="00845B5B">
        <w:trPr>
          <w:trHeight w:val="1140"/>
        </w:trPr>
        <w:tc>
          <w:tcPr>
            <w:tcW w:w="2326" w:type="dxa"/>
            <w:shd w:val="clear" w:color="auto" w:fill="auto"/>
            <w:noWrap/>
            <w:vAlign w:val="center"/>
          </w:tcPr>
          <w:p w14:paraId="64206706" w14:textId="1FE439C2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un, </w:t>
            </w: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rtmann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8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A1D3C1A" w14:textId="1188848C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8 male,13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D510471" w14:textId="77777777" w:rsidR="003F66A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m-5,050 m, sleep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height 2,900 m and 6 days at 5050m, </w:t>
            </w:r>
          </w:p>
          <w:p w14:paraId="7824139A" w14:textId="4522CC33" w:rsidR="003F66A0" w:rsidRPr="00CD48ED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ield </w:t>
            </w:r>
            <w:proofErr w:type="gramStart"/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(</w:t>
            </w:r>
            <w:proofErr w:type="gramEnd"/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hicle)</w:t>
            </w:r>
          </w:p>
          <w:p w14:paraId="5E979300" w14:textId="1B10EFC3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D48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at day1 and day6 at 5050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7EF53DE" w14:textId="00042C76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502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37168EE" w14:textId="3B2A5C52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V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rail Making Tests A &amp;B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20D340EA" w14:textId="63248B22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 ↑reaction times at acute exposure to 5,050 m</w:t>
            </w:r>
          </w:p>
        </w:tc>
      </w:tr>
      <w:tr w:rsidR="003F66A0" w:rsidRPr="00FD4270" w14:paraId="36D4B433" w14:textId="77777777" w:rsidTr="00FE7D91">
        <w:trPr>
          <w:trHeight w:val="114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6172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oach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4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844AF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participants </w:t>
            </w:r>
            <w:r w:rsidRPr="00FE7D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 male,9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FA133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5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0m,16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,field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(driving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fter 1 and 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 at 5,26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80123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 ,1 month before traveling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06CDC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e Reaction Tim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2943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↓ decrease in throughput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RT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ith acute altitude exposure</w:t>
            </w:r>
          </w:p>
        </w:tc>
      </w:tr>
      <w:tr w:rsidR="003F66A0" w:rsidRPr="00FD4270" w14:paraId="03C8AE58" w14:textId="77777777" w:rsidTr="003F66A0">
        <w:trPr>
          <w:trHeight w:val="114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18E37" w14:textId="77777777" w:rsidR="003F66A0" w:rsidRPr="00FD427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hlaepfer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992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981D7" w14:textId="77777777" w:rsidR="003F66A0" w:rsidRPr="003F66A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participants </w:t>
            </w: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6 male,4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6CEE0" w14:textId="77777777" w:rsidR="003F66A0" w:rsidRPr="00FD427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 3450m,25min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ield study, trekking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2. 3450m, 25min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sk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B42F1" w14:textId="77777777" w:rsidR="003F66A0" w:rsidRPr="00FD427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54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C9AE" w14:textId="77777777" w:rsidR="003F66A0" w:rsidRPr="003F66A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Needed Reading</w:t>
            </w: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Briefly Displayed Lett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DF8A" w14:textId="77777777" w:rsidR="003F66A0" w:rsidRPr="00FD4270" w:rsidRDefault="003F66A0" w:rsidP="00B910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 Time to completion in both conditions</w:t>
            </w:r>
          </w:p>
        </w:tc>
      </w:tr>
      <w:tr w:rsidR="003F66A0" w:rsidRPr="00FD4270" w14:paraId="756DDCCD" w14:textId="77777777" w:rsidTr="003F66A0">
        <w:trPr>
          <w:trHeight w:val="114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E40D" w14:textId="77777777" w:rsidR="003F66A0" w:rsidRPr="00EB4602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46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o (2015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B891B" w14:textId="77777777" w:rsidR="003F66A0" w:rsidRPr="003F66A0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male participan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CE78" w14:textId="77777777" w:rsidR="003F66A0" w:rsidRPr="00FD4270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hou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,430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763B" w14:textId="77777777" w:rsidR="003F66A0" w:rsidRPr="00FD4270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CAED1" w14:textId="77777777" w:rsidR="003F66A0" w:rsidRPr="003F66A0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M subtests:</w:t>
            </w:r>
            <w:r w:rsidRPr="003F66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Go/No‐Go Test Running Memory Continuous Performance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B6BA7" w14:textId="77777777" w:rsidR="003F66A0" w:rsidRPr="00FD4270" w:rsidRDefault="003F66A0" w:rsidP="00914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ory Continuous Performance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less correct response and throughput score</w:t>
            </w:r>
          </w:p>
        </w:tc>
      </w:tr>
    </w:tbl>
    <w:p w14:paraId="5DBBA69B" w14:textId="47827292" w:rsidR="00FE7D91" w:rsidRDefault="00FE7D91" w:rsidP="00FE7D91">
      <w:pPr>
        <w:widowControl/>
        <w:jc w:val="left"/>
      </w:pPr>
    </w:p>
    <w:p w14:paraId="45C6C25B" w14:textId="3533BC13" w:rsidR="003F66A0" w:rsidRDefault="003F66A0" w:rsidP="003F66A0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3F66A0" w:rsidRPr="00FD4270" w14:paraId="43EB0665" w14:textId="77777777" w:rsidTr="003F66A0">
        <w:trPr>
          <w:trHeight w:val="300"/>
        </w:trPr>
        <w:tc>
          <w:tcPr>
            <w:tcW w:w="2326" w:type="dxa"/>
            <w:shd w:val="clear" w:color="auto" w:fill="auto"/>
            <w:vAlign w:val="center"/>
          </w:tcPr>
          <w:p w14:paraId="07B3678E" w14:textId="575CE2B5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8985FFF" w14:textId="21722C52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8A76FF5" w14:textId="341B153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A7EFE4B" w14:textId="0E09A724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4EE597D" w14:textId="235DC07C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26EBECE0" w14:textId="5EAE158F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3F66A0" w:rsidRPr="00FD4270" w14:paraId="1DB2486E" w14:textId="77777777" w:rsidTr="00D7398E">
        <w:trPr>
          <w:trHeight w:val="768"/>
        </w:trPr>
        <w:tc>
          <w:tcPr>
            <w:tcW w:w="2326" w:type="dxa"/>
            <w:shd w:val="clear" w:color="auto" w:fill="auto"/>
            <w:vAlign w:val="center"/>
          </w:tcPr>
          <w:p w14:paraId="6995EA9A" w14:textId="7BE875EE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46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o (2017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7560C42" w14:textId="20011629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EB4602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16 female 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B21128B" w14:textId="242C6742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hou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,4300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ED16525" w14:textId="18E1A0BC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</w:tcPr>
          <w:p w14:paraId="0221FFA8" w14:textId="7DA44D77" w:rsidR="003F66A0" w:rsidRPr="00EB4602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B4602">
              <w:rPr>
                <w:rFonts w:ascii="Times New Roman" w:eastAsia="宋体" w:hAnsi="Times New Roman" w:cs="Times New Roman"/>
                <w:kern w:val="0"/>
                <w:sz w:val="22"/>
              </w:rPr>
              <w:t>ANAM subtests:</w:t>
            </w:r>
            <w:r w:rsidRPr="00EB4602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 Memory Continuous Performance 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D5980E2" w14:textId="05C8E79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Mood Disturbanc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worse score</w:t>
            </w:r>
          </w:p>
        </w:tc>
      </w:tr>
      <w:tr w:rsidR="003F66A0" w:rsidRPr="00FD4270" w14:paraId="457E6458" w14:textId="77777777" w:rsidTr="00B36216">
        <w:trPr>
          <w:trHeight w:val="92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0B166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harma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4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254EB" w14:textId="77777777" w:rsidR="003F66A0" w:rsidRPr="00B36216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850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0A46D" w14:textId="225C8D2E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essm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ducted after 3, 12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18 months of living 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200–4,60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09009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24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28A13" w14:textId="77777777" w:rsidR="003F66A0" w:rsidRPr="00B36216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kern w:val="0"/>
                <w:sz w:val="22"/>
              </w:rPr>
              <w:t>MCI Screening Tests</w:t>
            </w:r>
          </w:p>
          <w:p w14:paraId="3CA2915F" w14:textId="77777777" w:rsidR="003F66A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6216">
              <w:rPr>
                <w:rFonts w:ascii="Times New Roman" w:eastAsia="宋体" w:hAnsi="Times New Roman" w:cs="Times New Roman"/>
                <w:kern w:val="0"/>
                <w:sz w:val="22"/>
              </w:rPr>
              <w:t>Raven’s progressive matrices</w:t>
            </w:r>
          </w:p>
          <w:p w14:paraId="43B9FE2E" w14:textId="77777777" w:rsidR="003F66A0" w:rsidRPr="00FE7D91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Clock Drawing Test</w:t>
            </w:r>
          </w:p>
          <w:p w14:paraId="51591256" w14:textId="77777777" w:rsidR="003F66A0" w:rsidRPr="00FE7D91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Bender Visual Motor Gestalt Test</w:t>
            </w:r>
          </w:p>
          <w:p w14:paraId="61214F19" w14:textId="77777777" w:rsidR="003F66A0" w:rsidRPr="00FE7D91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Serial digit learning test</w:t>
            </w:r>
          </w:p>
          <w:p w14:paraId="4D63BACE" w14:textId="77777777" w:rsidR="003F66A0" w:rsidRPr="00FE7D91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Stroop task</w:t>
            </w:r>
          </w:p>
          <w:p w14:paraId="56E9904D" w14:textId="77777777" w:rsidR="003F66A0" w:rsidRPr="00FE7D91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Trail making task</w:t>
            </w:r>
          </w:p>
          <w:p w14:paraId="5B5FD9DF" w14:textId="5951BAC7" w:rsidR="003F66A0" w:rsidRPr="00B36216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7D91">
              <w:rPr>
                <w:rFonts w:ascii="Times New Roman" w:eastAsia="宋体" w:hAnsi="Times New Roman" w:cs="Times New Roman"/>
                <w:kern w:val="0"/>
                <w:sz w:val="22"/>
              </w:rPr>
              <w:t>Verbal Fluency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6343B" w14:textId="77777777" w:rsidR="003F66A0" w:rsidRPr="00FD4270" w:rsidRDefault="003F66A0" w:rsidP="003F66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</w:t>
            </w:r>
          </w:p>
        </w:tc>
      </w:tr>
      <w:tr w:rsidR="003F66A0" w:rsidRPr="00FD4270" w14:paraId="2B3EACF8" w14:textId="77777777" w:rsidTr="003F66A0">
        <w:trPr>
          <w:trHeight w:val="92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DBC81" w14:textId="77777777" w:rsidR="003F66A0" w:rsidRPr="00FD427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hi (2016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7503" w14:textId="77777777" w:rsidR="003F66A0" w:rsidRPr="003F66A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30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6A6E5" w14:textId="77777777" w:rsidR="003F66A0" w:rsidRPr="00FD427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80m,3h, field study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port utility vehicle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5883" w14:textId="77777777" w:rsidR="003F66A0" w:rsidRPr="00FD427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49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971B5" w14:textId="77777777" w:rsidR="003F66A0" w:rsidRPr="003F66A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isual digit-span test </w:t>
            </w: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Auditory digit-span test </w:t>
            </w: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Paced Visual Serial Addition Test </w:t>
            </w: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 xml:space="preserve">Paced Auditory Serial Addition Test </w:t>
            </w: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Picture Recall Test</w:t>
            </w:r>
            <w:r w:rsidRPr="003F66A0"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Picture Recognition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C0312" w14:textId="77777777" w:rsidR="003F66A0" w:rsidRPr="00FD4270" w:rsidRDefault="003F66A0" w:rsidP="00CE6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↓Auditory digit-span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 ,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↓Paced Visual Serial Addition Test ,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Paced Auditory Serial Addition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Picture Recognition Test</w:t>
            </w:r>
          </w:p>
        </w:tc>
      </w:tr>
    </w:tbl>
    <w:p w14:paraId="242ADBAA" w14:textId="7DE88092" w:rsidR="00D7398E" w:rsidRDefault="00D7398E" w:rsidP="00B36216">
      <w:pPr>
        <w:widowControl/>
        <w:jc w:val="left"/>
      </w:pPr>
    </w:p>
    <w:p w14:paraId="2F775835" w14:textId="271A4EED" w:rsidR="003F66A0" w:rsidRDefault="00D7398E" w:rsidP="00D7398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D7398E" w:rsidRPr="00FD4270" w14:paraId="5E21D1F5" w14:textId="77777777" w:rsidTr="00D7398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2C32B92B" w14:textId="51C39D35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0F66BC8" w14:textId="5872C9FA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891A43B" w14:textId="46BB5FD9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06565DB4" w14:textId="1D58F47B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A557604" w14:textId="78A7D4B1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B9D570F" w14:textId="59978B7A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C31CB">
              <w:rPr>
                <w:rFonts w:ascii="Times New Roman" w:hAnsi="Times New Roman" w:cs="Times New Roman"/>
                <w:b/>
                <w:bCs/>
                <w:sz w:val="22"/>
              </w:rPr>
              <w:t>Impact of Altitude</w:t>
            </w:r>
          </w:p>
        </w:tc>
      </w:tr>
      <w:tr w:rsidR="00D7398E" w:rsidRPr="00FD4270" w14:paraId="79EAE0CA" w14:textId="77777777" w:rsidTr="00B36216">
        <w:trPr>
          <w:trHeight w:val="828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7ACDE0A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epanek (2013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2DCF005F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participants 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4 male,11 female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794E1513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min,7,101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,normobaric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ixture gas)</w:t>
            </w:r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438B6E91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  <w:hideMark/>
          </w:tcPr>
          <w:p w14:paraId="571D8378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g‐Devick Test</w:t>
            </w:r>
          </w:p>
        </w:tc>
        <w:tc>
          <w:tcPr>
            <w:tcW w:w="2327" w:type="dxa"/>
            <w:shd w:val="clear" w:color="auto" w:fill="auto"/>
            <w:vAlign w:val="center"/>
            <w:hideMark/>
          </w:tcPr>
          <w:p w14:paraId="224987C9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slower completion time</w:t>
            </w:r>
          </w:p>
        </w:tc>
      </w:tr>
      <w:tr w:rsidR="00D7398E" w:rsidRPr="00FD4270" w14:paraId="2FC1A447" w14:textId="77777777" w:rsidTr="00FE7D91">
        <w:trPr>
          <w:trHeight w:val="828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4C8F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udhi (2014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7FE50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participants 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2 male,9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205A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5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60m,16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,field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(driving)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nitive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fter 1 and 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ys at 5,26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9D5A4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 ,1 month before traveling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D037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A test</w:t>
            </w:r>
          </w:p>
          <w:p w14:paraId="6C81AD70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T1 &amp; SRT2 </w:t>
            </w:r>
          </w:p>
          <w:p w14:paraId="45E78B43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edural Reaction</w:t>
            </w:r>
          </w:p>
          <w:p w14:paraId="5ED660A1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ime </w:t>
            </w:r>
          </w:p>
          <w:p w14:paraId="6145F1C7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o/No‐Go </w:t>
            </w:r>
          </w:p>
          <w:p w14:paraId="25C662ED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bstitution simultaneous </w:t>
            </w:r>
          </w:p>
          <w:p w14:paraId="46CDEFD8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 Substitution ‐delay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all</w:t>
            </w:r>
          </w:p>
          <w:p w14:paraId="657711D3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tial Discrimination</w:t>
            </w:r>
          </w:p>
          <w:p w14:paraId="23F3BC1F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tch to Sample </w:t>
            </w:r>
          </w:p>
          <w:p w14:paraId="5884BD63" w14:textId="77777777" w:rsidR="00D7398E" w:rsidRPr="00C5444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nberg’s Memory</w:t>
            </w:r>
          </w:p>
          <w:p w14:paraId="470C8ACB" w14:textId="77626DC8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4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56F61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 Simple reaction time Day 1, improved by Day 16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 Choice reaction time Day 1, improved by Day 16</w:t>
            </w:r>
          </w:p>
          <w:p w14:paraId="7D1541FF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↓ Code substitution Day 1, improved by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ay 16</w:t>
            </w:r>
          </w:p>
          <w:p w14:paraId="0310184F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 Match to sample Day 1, improved by Day 16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↔ Code substitution</w:t>
            </w:r>
          </w:p>
          <w:p w14:paraId="67FEA9B6" w14:textId="1B814C71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ayed, go/no-go or memory search</w:t>
            </w:r>
          </w:p>
        </w:tc>
      </w:tr>
      <w:tr w:rsidR="00D7398E" w:rsidRPr="00FD4270" w14:paraId="11B58082" w14:textId="77777777" w:rsidTr="00D7398E">
        <w:trPr>
          <w:trHeight w:val="828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71AA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omas(2007</w:t>
            </w: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C7E59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7 male, 4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7CBEA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nigh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20m, 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t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 conducted on Days 4, 8, 9, and 15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69099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conducted at sea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0717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ychomotor vigilance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-back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B81A" w14:textId="77777777" w:rsidR="00D7398E" w:rsidRPr="00FD4270" w:rsidRDefault="00D7398E" w:rsidP="000631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↔No significant changes</w:t>
            </w:r>
          </w:p>
        </w:tc>
      </w:tr>
    </w:tbl>
    <w:p w14:paraId="301AED72" w14:textId="25CEA6DB" w:rsidR="00FE7D91" w:rsidRPr="00FE7D91" w:rsidRDefault="00FE7D91" w:rsidP="003F66A0">
      <w:pPr>
        <w:widowControl/>
        <w:jc w:val="left"/>
      </w:pPr>
    </w:p>
    <w:p w14:paraId="26F27B6E" w14:textId="0DC9D8EA" w:rsidR="00D7398E" w:rsidRDefault="00D7398E" w:rsidP="00D7398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D7398E" w:rsidRPr="00FD4270" w14:paraId="16136FC8" w14:textId="77777777" w:rsidTr="00D7398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72C4B05A" w14:textId="121C25AC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EAE6793" w14:textId="5CDDE3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3C86E6A" w14:textId="476C3DF9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B407D4C" w14:textId="1E9248F5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413AD91" w14:textId="6D05AE20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1F66F29" w14:textId="0DF5FAA3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D7398E" w:rsidRPr="00FD4270" w14:paraId="7D3941AE" w14:textId="77777777" w:rsidTr="00FC1273">
        <w:trPr>
          <w:trHeight w:val="923"/>
        </w:trPr>
        <w:tc>
          <w:tcPr>
            <w:tcW w:w="2326" w:type="dxa"/>
            <w:shd w:val="clear" w:color="auto" w:fill="auto"/>
            <w:noWrap/>
            <w:vAlign w:val="center"/>
          </w:tcPr>
          <w:p w14:paraId="256D57FF" w14:textId="39418091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rner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5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ED58CE8" w14:textId="20EE05D5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, 12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118B84C3" w14:textId="2A8A7F84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min,5500m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ture ga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3070F6A5" w14:textId="6A7B09F1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seline test under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xia</w:t>
            </w:r>
            <w:proofErr w:type="spellEnd"/>
          </w:p>
        </w:tc>
        <w:tc>
          <w:tcPr>
            <w:tcW w:w="2326" w:type="dxa"/>
            <w:shd w:val="clear" w:color="auto" w:fill="auto"/>
            <w:vAlign w:val="center"/>
          </w:tcPr>
          <w:p w14:paraId="2CC7B752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S Vital Signs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Verbal and Visual </w:t>
            </w:r>
          </w:p>
          <w:p w14:paraId="04D09125" w14:textId="77777777" w:rsidR="00D7398E" w:rsidRPr="00FC127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bol dig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stitution,</w:t>
            </w:r>
          </w:p>
          <w:p w14:paraId="505CEF70" w14:textId="77777777" w:rsidR="00D7398E" w:rsidRPr="00FC127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ory Finger Tapping</w:t>
            </w:r>
          </w:p>
          <w:p w14:paraId="185A81F8" w14:textId="77777777" w:rsidR="00D7398E" w:rsidRPr="00FC127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git Symbol Substitution Test</w:t>
            </w:r>
          </w:p>
          <w:p w14:paraId="45BF3E3D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Test</w:t>
            </w:r>
          </w:p>
          <w:p w14:paraId="1139E2D8" w14:textId="77777777" w:rsidR="00D7398E" w:rsidRP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fting Attention</w:t>
            </w:r>
          </w:p>
          <w:p w14:paraId="78B2EE8E" w14:textId="74C03BFA" w:rsidR="00D7398E" w:rsidRPr="003F66A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nuous Performance 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69401E4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 Scores on verbal memory, visual memory</w:t>
            </w:r>
          </w:p>
          <w:p w14:paraId="271972AD" w14:textId="77777777" w:rsidR="00D7398E" w:rsidRPr="00FC1273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op test, shifting attention</w:t>
            </w:r>
          </w:p>
          <w:p w14:paraId="0376BCE5" w14:textId="1651319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C127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 continuous performance test</w:t>
            </w:r>
          </w:p>
        </w:tc>
      </w:tr>
      <w:tr w:rsidR="00D7398E" w:rsidRPr="00FD4270" w14:paraId="324B9FA2" w14:textId="77777777" w:rsidTr="00D7398E">
        <w:trPr>
          <w:trHeight w:val="92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C01A9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eigle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07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86BBC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, 9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A061A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200 – 4,300 m,12 day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eld study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gnitive assessment conducted on Days3 and Day6 at 3810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9087C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4C3F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al Motor Reaction Tim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troop Color‐Word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Verbal Reasoning Test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entence Repetition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E681" w14:textId="77777777" w:rsidR="00D7398E" w:rsidRPr="00FD4270" w:rsidRDefault="00D7398E" w:rsidP="00170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al Motor Reaction Tim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 slower at 3,810 m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Stroop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↑longer completion time</w:t>
            </w:r>
          </w:p>
        </w:tc>
      </w:tr>
      <w:tr w:rsidR="00D7398E" w:rsidRPr="00FD4270" w14:paraId="70DF4266" w14:textId="77777777" w:rsidTr="00D7398E">
        <w:trPr>
          <w:trHeight w:val="1386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939D" w14:textId="7F239EBB" w:rsidR="00D7398E" w:rsidRPr="00FD4270" w:rsidRDefault="00D7398E" w:rsidP="00CE47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lliams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9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C4A7" w14:textId="461EE5EC" w:rsidR="00D7398E" w:rsidRPr="00FD4270" w:rsidRDefault="00D7398E" w:rsidP="00CE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D913E" w14:textId="77777777" w:rsidR="00D7398E" w:rsidRP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m,3000m,4500m,1h each altitude,</w:t>
            </w:r>
          </w:p>
          <w:p w14:paraId="1344139C" w14:textId="54E9BAE2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11274" w14:textId="3887FD96" w:rsidR="00D7398E" w:rsidRPr="00FD4270" w:rsidRDefault="00D7398E" w:rsidP="00CE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obaric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mber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at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DAA41" w14:textId="15C3DBFE" w:rsidR="00D7398E" w:rsidRPr="00FD4270" w:rsidRDefault="00D7398E" w:rsidP="00CE47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ksen flanker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‐Back Number Task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eary–Liewa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29DA8" w14:textId="77777777" w:rsidR="00D7398E" w:rsidRP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‐Back Task</w:t>
            </w:r>
          </w:p>
          <w:p w14:paraId="3E196FB5" w14:textId="49971CC2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739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↓</w:t>
            </w:r>
            <w:r w:rsidRPr="00D7398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uracy at 3000m(compare sea level,1600m)</w:t>
            </w:r>
          </w:p>
        </w:tc>
      </w:tr>
    </w:tbl>
    <w:p w14:paraId="1A37C93E" w14:textId="78E00FB8" w:rsidR="00D7398E" w:rsidRDefault="00D7398E"/>
    <w:p w14:paraId="6DDAAB07" w14:textId="01C815AE" w:rsidR="00D7398E" w:rsidRDefault="00D7398E" w:rsidP="00D7398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D7398E" w:rsidRPr="00FD4270" w14:paraId="3844B949" w14:textId="77777777" w:rsidTr="00D7398E">
        <w:trPr>
          <w:trHeight w:val="300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53492" w14:textId="13E821B6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E9DAD" w14:textId="4B6200DC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3F17B" w14:textId="09C7C52D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3CA6F" w14:textId="4FE40D3D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DA7D" w14:textId="7ADCB858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E944" w14:textId="00990A59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D7398E" w:rsidRPr="00FD4270" w14:paraId="47C0C335" w14:textId="77777777" w:rsidTr="00D7398E">
        <w:trPr>
          <w:trHeight w:val="58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AA0F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CE493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9E784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3A691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9ED02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62185" w14:textId="6130301C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accuracy at 4500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(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a level)</w:t>
            </w:r>
          </w:p>
        </w:tc>
      </w:tr>
      <w:tr w:rsidR="00D7398E" w:rsidRPr="00FD4270" w14:paraId="506AB3E6" w14:textId="77777777" w:rsidTr="00D7398E">
        <w:trPr>
          <w:trHeight w:val="1558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074A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Xin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20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641E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49 college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32 male 17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C29E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50m,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year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field study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FAA4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400m 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5E36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S Vital Signs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verbal memory te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visual memory te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696A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e reaction time test, go/no‐go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2864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Accuracy in Memory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↑Responding Time </w:t>
            </w:r>
            <w:proofErr w:type="gram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  reaction</w:t>
            </w:r>
            <w:proofErr w:type="gram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me test</w:t>
            </w:r>
          </w:p>
          <w:p w14:paraId="4C115806" w14:textId="77777777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96A1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↑</w:t>
            </w:r>
            <w:r w:rsidRPr="00696A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action time in go/no‐go test</w:t>
            </w:r>
          </w:p>
        </w:tc>
      </w:tr>
      <w:tr w:rsidR="00D7398E" w:rsidRPr="00FD4270" w14:paraId="74BE5DC8" w14:textId="77777777" w:rsidTr="00D7398E">
        <w:trPr>
          <w:trHeight w:val="733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80A7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hang (2018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9135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volunteer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0 male ,10 female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398E9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0m,3 years, field study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09BE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ntrol group test a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46m above sea leve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8BBD5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ual search task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8CF5" w14:textId="77777777" w:rsidR="00D7398E" w:rsidRPr="00FD4270" w:rsidRDefault="00D7398E" w:rsidP="00027C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reaction times</w:t>
            </w:r>
          </w:p>
        </w:tc>
      </w:tr>
      <w:tr w:rsidR="00D7398E" w:rsidRPr="00FD4270" w14:paraId="461F3274" w14:textId="77777777" w:rsidTr="00D7398E">
        <w:trPr>
          <w:trHeight w:val="1945"/>
        </w:trPr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D5FA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hang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3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C67E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male volunteers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8E1D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700m, 5 days, field study,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CD2B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 test at 300 m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2D445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behavioral core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st battery: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Simple Reaction Time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ST‐F and DST‐B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Santa Ana Manual Dexterity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DS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Benton Visual Retention Test 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Pursuit Aiming Test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3940" w14:textId="77777777" w:rsidR="00D7398E" w:rsidRPr="00FD4270" w:rsidRDefault="00D7398E" w:rsidP="009347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Santa Ana Manual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Dexterity Test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DSST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Pursuit Aiming Test</w:t>
            </w:r>
          </w:p>
        </w:tc>
      </w:tr>
    </w:tbl>
    <w:p w14:paraId="4620A623" w14:textId="77777777" w:rsidR="00D7398E" w:rsidRDefault="00D7398E"/>
    <w:p w14:paraId="522FC7C3" w14:textId="0E0F53F1" w:rsidR="00D7398E" w:rsidRDefault="00D7398E" w:rsidP="00D7398E">
      <w:pPr>
        <w:widowControl/>
        <w:jc w:val="left"/>
      </w:pPr>
      <w:r>
        <w:br w:type="page"/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D7398E" w:rsidRPr="00FD4270" w14:paraId="3A602D69" w14:textId="77777777" w:rsidTr="00D7398E">
        <w:trPr>
          <w:trHeight w:val="300"/>
        </w:trPr>
        <w:tc>
          <w:tcPr>
            <w:tcW w:w="2326" w:type="dxa"/>
            <w:shd w:val="clear" w:color="auto" w:fill="auto"/>
            <w:noWrap/>
            <w:vAlign w:val="center"/>
          </w:tcPr>
          <w:p w14:paraId="131B4B4F" w14:textId="73FA8525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Reference (First authors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924DFCE" w14:textId="6CD2DBAB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rticipa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6AAADF7" w14:textId="70421971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terventi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CE0A530" w14:textId="32D6FAAA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ol/Comparison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12DEEB6" w14:textId="7C5B13E9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3A2BB8E0" w14:textId="4D17CEC6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mpact of Altitude</w:t>
            </w:r>
          </w:p>
        </w:tc>
      </w:tr>
      <w:tr w:rsidR="00D7398E" w:rsidRPr="00FD4270" w14:paraId="626128D1" w14:textId="77777777" w:rsidTr="00B36216">
        <w:trPr>
          <w:trHeight w:val="552"/>
        </w:trPr>
        <w:tc>
          <w:tcPr>
            <w:tcW w:w="2326" w:type="dxa"/>
            <w:shd w:val="clear" w:color="auto" w:fill="auto"/>
            <w:noWrap/>
            <w:vAlign w:val="center"/>
          </w:tcPr>
          <w:p w14:paraId="1A46BBBB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Zhang(</w:t>
            </w:r>
            <w:proofErr w:type="gramEnd"/>
            <w:r w:rsidRPr="00FD42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1)</w:t>
            </w:r>
          </w:p>
          <w:p w14:paraId="41F53A1B" w14:textId="6FB3CB29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26" w:type="dxa"/>
            <w:shd w:val="clear" w:color="auto" w:fill="auto"/>
            <w:vAlign w:val="center"/>
          </w:tcPr>
          <w:p w14:paraId="77C3014F" w14:textId="5F85D928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students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24 male,28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F163C4C" w14:textId="008E9B0D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0m,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th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field study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313E82E" w14:textId="76DC9555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 test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768338F4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chsler Memory Scale tes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erbal and spat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ack working memory tes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</w:p>
          <w:p w14:paraId="3E400C0B" w14:textId="79DEE1A4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term explicit memory tests,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Rey Auditory Verbal Learning test, </w:t>
            </w:r>
          </w:p>
          <w:p w14:paraId="431B7D0A" w14:textId="77777777" w:rsidR="00D7398E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y–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rrieth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Figure test, degraded picture naming test,</w:t>
            </w:r>
          </w:p>
          <w:p w14:paraId="0DBF0BE0" w14:textId="1ED3EC43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ial Reaction Time Test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753737B6" w14:textId="1E9B1284" w:rsidR="00D7398E" w:rsidRPr="00FD4270" w:rsidRDefault="00D7398E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short-term visual construction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↓Rey–</w:t>
            </w:r>
            <w:proofErr w:type="spellStart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terrieth</w:t>
            </w:r>
            <w:proofErr w:type="spellEnd"/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Figure test</w:t>
            </w:r>
          </w:p>
        </w:tc>
      </w:tr>
      <w:tr w:rsidR="00B41B8D" w:rsidRPr="00FD4270" w14:paraId="7A013045" w14:textId="77777777" w:rsidTr="00B36216">
        <w:trPr>
          <w:trHeight w:val="552"/>
        </w:trPr>
        <w:tc>
          <w:tcPr>
            <w:tcW w:w="2326" w:type="dxa"/>
            <w:shd w:val="clear" w:color="auto" w:fill="auto"/>
            <w:noWrap/>
            <w:vAlign w:val="center"/>
          </w:tcPr>
          <w:p w14:paraId="4863FFA2" w14:textId="250FE197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g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21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68F91A47" w14:textId="77777777" w:rsid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students</w:t>
            </w:r>
          </w:p>
          <w:p w14:paraId="3F52C291" w14:textId="25F9835E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emale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64FF10E9" w14:textId="0AB1DF99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0m,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,fiel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udy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838AB7D" w14:textId="13FD6B06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42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 group test at sea level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117A305" w14:textId="54577E7E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o-choice oddball task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22D5AAAB" w14:textId="55A33581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 group yielding lower accuracy</w:t>
            </w:r>
          </w:p>
        </w:tc>
      </w:tr>
      <w:tr w:rsidR="00B41B8D" w:rsidRPr="00FD4270" w14:paraId="590B3AAF" w14:textId="77777777" w:rsidTr="00B36216">
        <w:trPr>
          <w:trHeight w:val="552"/>
        </w:trPr>
        <w:tc>
          <w:tcPr>
            <w:tcW w:w="2326" w:type="dxa"/>
            <w:shd w:val="clear" w:color="auto" w:fill="auto"/>
            <w:noWrap/>
            <w:vAlign w:val="center"/>
          </w:tcPr>
          <w:p w14:paraId="569B6676" w14:textId="014EDA2D" w:rsid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2019)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22B69DD4" w14:textId="6B8DD1CB" w:rsid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betan</w:t>
            </w: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ents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52D18324" w14:textId="054E3702" w:rsid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700 m, 3,700 m, and 4,500 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eld study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4AA0CD9A" w14:textId="13EAF175" w:rsidR="00B41B8D" w:rsidRPr="00FD4270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m</w:t>
            </w:r>
          </w:p>
        </w:tc>
        <w:tc>
          <w:tcPr>
            <w:tcW w:w="2326" w:type="dxa"/>
            <w:shd w:val="clear" w:color="auto" w:fill="auto"/>
            <w:vAlign w:val="center"/>
          </w:tcPr>
          <w:p w14:paraId="15FC5867" w14:textId="6F7388B9" w:rsidR="00B41B8D" w:rsidRP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nker task</w:t>
            </w:r>
          </w:p>
        </w:tc>
        <w:tc>
          <w:tcPr>
            <w:tcW w:w="2327" w:type="dxa"/>
            <w:shd w:val="clear" w:color="auto" w:fill="auto"/>
            <w:vAlign w:val="center"/>
          </w:tcPr>
          <w:p w14:paraId="0CD81786" w14:textId="07F4FB79" w:rsidR="00B41B8D" w:rsidRPr="00B41B8D" w:rsidRDefault="00B41B8D" w:rsidP="00D739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4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significant at a behavioral level</w:t>
            </w:r>
          </w:p>
        </w:tc>
      </w:tr>
    </w:tbl>
    <w:p w14:paraId="14DCD7D1" w14:textId="7E3A8307" w:rsidR="0050741B" w:rsidRPr="00C91319" w:rsidRDefault="0050741B" w:rsidP="00C91319"/>
    <w:sectPr w:rsidR="0050741B" w:rsidRPr="00C91319" w:rsidSect="00C91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650B9" w14:textId="77777777" w:rsidR="00882E68" w:rsidRDefault="00882E68" w:rsidP="009921BA">
      <w:r>
        <w:separator/>
      </w:r>
    </w:p>
  </w:endnote>
  <w:endnote w:type="continuationSeparator" w:id="0">
    <w:p w14:paraId="548BEAF2" w14:textId="77777777" w:rsidR="00882E68" w:rsidRDefault="00882E68" w:rsidP="00992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inotype-Roman">
    <w:altName w:val="Palatino Linotype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A9705" w14:textId="77777777" w:rsidR="00882E68" w:rsidRDefault="00882E68" w:rsidP="009921BA">
      <w:r>
        <w:separator/>
      </w:r>
    </w:p>
  </w:footnote>
  <w:footnote w:type="continuationSeparator" w:id="0">
    <w:p w14:paraId="2004DB43" w14:textId="77777777" w:rsidR="00882E68" w:rsidRDefault="00882E68" w:rsidP="00992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BB"/>
    <w:rsid w:val="000019C9"/>
    <w:rsid w:val="00001A7E"/>
    <w:rsid w:val="000E4184"/>
    <w:rsid w:val="000E476E"/>
    <w:rsid w:val="00150449"/>
    <w:rsid w:val="00193EF1"/>
    <w:rsid w:val="001E4974"/>
    <w:rsid w:val="001F323C"/>
    <w:rsid w:val="002D33AB"/>
    <w:rsid w:val="002D38BB"/>
    <w:rsid w:val="003F66A0"/>
    <w:rsid w:val="00443A70"/>
    <w:rsid w:val="0047604F"/>
    <w:rsid w:val="00480A2D"/>
    <w:rsid w:val="0050741B"/>
    <w:rsid w:val="00555200"/>
    <w:rsid w:val="005F5C0D"/>
    <w:rsid w:val="00696A1F"/>
    <w:rsid w:val="007367B3"/>
    <w:rsid w:val="007A4A81"/>
    <w:rsid w:val="007D2DD3"/>
    <w:rsid w:val="00845B5B"/>
    <w:rsid w:val="0088295B"/>
    <w:rsid w:val="00882E68"/>
    <w:rsid w:val="00903AE5"/>
    <w:rsid w:val="009803A8"/>
    <w:rsid w:val="009921BA"/>
    <w:rsid w:val="009C5A5E"/>
    <w:rsid w:val="009D4340"/>
    <w:rsid w:val="00A123D3"/>
    <w:rsid w:val="00AE4A34"/>
    <w:rsid w:val="00B36216"/>
    <w:rsid w:val="00B41B8D"/>
    <w:rsid w:val="00BF537B"/>
    <w:rsid w:val="00C27F32"/>
    <w:rsid w:val="00C54443"/>
    <w:rsid w:val="00C91319"/>
    <w:rsid w:val="00CD48ED"/>
    <w:rsid w:val="00D3582B"/>
    <w:rsid w:val="00D7398E"/>
    <w:rsid w:val="00D740F4"/>
    <w:rsid w:val="00DD2B07"/>
    <w:rsid w:val="00E259DC"/>
    <w:rsid w:val="00E73EC2"/>
    <w:rsid w:val="00EB4602"/>
    <w:rsid w:val="00EC31CB"/>
    <w:rsid w:val="00F94F99"/>
    <w:rsid w:val="00FC1273"/>
    <w:rsid w:val="00FE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9D265"/>
  <w15:chartTrackingRefBased/>
  <w15:docId w15:val="{8E70D981-A6A5-4ECA-8D14-7591F4B4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1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1BA"/>
    <w:rPr>
      <w:sz w:val="18"/>
      <w:szCs w:val="18"/>
    </w:rPr>
  </w:style>
  <w:style w:type="character" w:customStyle="1" w:styleId="fontstyle01">
    <w:name w:val="fontstyle01"/>
    <w:basedOn w:val="a0"/>
    <w:rsid w:val="00903AE5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19</Pages>
  <Words>2863</Words>
  <Characters>16324</Characters>
  <Application>Microsoft Office Word</Application>
  <DocSecurity>0</DocSecurity>
  <Lines>136</Lines>
  <Paragraphs>38</Paragraphs>
  <ScaleCrop>false</ScaleCrop>
  <Company/>
  <LinksUpToDate>false</LinksUpToDate>
  <CharactersWithSpaces>19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范</dc:creator>
  <cp:keywords/>
  <dc:description/>
  <cp:lastModifiedBy>豪杰 范</cp:lastModifiedBy>
  <cp:revision>11</cp:revision>
  <dcterms:created xsi:type="dcterms:W3CDTF">2023-10-15T12:37:00Z</dcterms:created>
  <dcterms:modified xsi:type="dcterms:W3CDTF">2024-01-01T12:32:00Z</dcterms:modified>
</cp:coreProperties>
</file>